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28B6B" w14:textId="77777777" w:rsidR="00510ED5" w:rsidRDefault="0000000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OLE_LINK11"/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Supplementary t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bl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1 Description of the </w:t>
      </w:r>
      <w:bookmarkStart w:id="1" w:name="OLE_LINK8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placental scores of </w:t>
      </w:r>
      <w:bookmarkStart w:id="2" w:name="OLE_LINK9"/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lacenta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ccreta spectrum</w:t>
      </w:r>
      <w:bookmarkEnd w:id="1"/>
      <w:bookmarkEnd w:id="2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by </w:t>
      </w:r>
      <w:bookmarkStart w:id="3" w:name="OLE_LINK10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ultrasound</w:t>
      </w:r>
      <w:bookmarkEnd w:id="3"/>
    </w:p>
    <w:tbl>
      <w:tblPr>
        <w:tblW w:w="8700" w:type="dxa"/>
        <w:tblInd w:w="93" w:type="dxa"/>
        <w:tblLook w:val="04A0" w:firstRow="1" w:lastRow="0" w:firstColumn="1" w:lastColumn="0" w:noHBand="0" w:noVBand="1"/>
      </w:tblPr>
      <w:tblGrid>
        <w:gridCol w:w="2933"/>
        <w:gridCol w:w="1557"/>
        <w:gridCol w:w="2094"/>
        <w:gridCol w:w="2116"/>
      </w:tblGrid>
      <w:tr w:rsidR="00510ED5" w14:paraId="0BB1F051" w14:textId="77777777">
        <w:trPr>
          <w:trHeight w:val="300"/>
        </w:trPr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bookmarkEnd w:id="0"/>
          <w:p w14:paraId="0ABB57F9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2AA59A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0 score</w:t>
            </w:r>
          </w:p>
        </w:tc>
        <w:tc>
          <w:tcPr>
            <w:tcW w:w="2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1FDCFD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1 score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6D99CB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2 score</w:t>
            </w:r>
          </w:p>
        </w:tc>
      </w:tr>
      <w:tr w:rsidR="00510ED5" w14:paraId="795544D0" w14:textId="77777777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18A9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Placental relationship with internal cervical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o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DEF1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≥ 2 cm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08B54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Low-lyi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162A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Previa</w:t>
            </w:r>
          </w:p>
        </w:tc>
      </w:tr>
      <w:tr w:rsidR="00510ED5" w14:paraId="38A0929F" w14:textId="77777777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CDA2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Myometrial thinnin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933E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Myometrium &gt; 1 mm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BB819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Myometrium &lt; 1 m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5340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</w:tr>
      <w:tr w:rsidR="00510ED5" w14:paraId="4EA50A6C" w14:textId="77777777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A579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Focal exophytic mass and/or placental bul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BFEA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4D3F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678B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Present</w:t>
            </w:r>
          </w:p>
        </w:tc>
      </w:tr>
      <w:tr w:rsidR="00510ED5" w14:paraId="31C58F3E" w14:textId="77777777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DC3A7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Utero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vescical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hypervascularit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9F28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91EE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Increas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2D7C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Multidirectional flow with bridging vessels</w:t>
            </w:r>
          </w:p>
        </w:tc>
      </w:tr>
      <w:tr w:rsidR="00510ED5" w14:paraId="1F404074" w14:textId="77777777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02EA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Placental lacun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6B43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Not see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DDE4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2–3, regular ≤2 c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663F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4–6, irregular, 4 cm</w:t>
            </w:r>
          </w:p>
        </w:tc>
      </w:tr>
      <w:tr w:rsidR="00510ED5" w14:paraId="625C6D67" w14:textId="77777777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5324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Hypoechoic retroplacental space ("clear zone"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8457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Present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C59C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Irregula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E0DF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</w:tr>
      <w:tr w:rsidR="00510ED5" w14:paraId="14C34410" w14:textId="77777777">
        <w:trPr>
          <w:trHeight w:val="9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F092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Subplacental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hypervascularit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D6F2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Norma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EDD0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Increased with numerous vases, tortuo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0D9F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Bridging vessels with perpendicular course</w:t>
            </w:r>
          </w:p>
        </w:tc>
      </w:tr>
      <w:tr w:rsidR="00510ED5" w14:paraId="0C208DB6" w14:textId="77777777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CF3D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Hyperechoic uterus–bladder interface (bladder line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1E31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Line clear and complet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1F22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Line vague or irregula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3351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Line lost</w:t>
            </w:r>
          </w:p>
        </w:tc>
      </w:tr>
      <w:tr w:rsidR="00510ED5" w14:paraId="4525462B" w14:textId="77777777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2614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Diffuse or focal turbulent flow in the lacuna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B87D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6A7A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Focal turbulent flow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A6B4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Diffuse turbulent flow with feeding vessels</w:t>
            </w:r>
          </w:p>
        </w:tc>
      </w:tr>
      <w:tr w:rsidR="00510ED5" w14:paraId="232BE581" w14:textId="77777777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01C659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Previous cesarean sect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231F4B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746DB8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1 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times</w:t>
            </w:r>
            <w:proofErr w:type="gramEnd"/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A1EDC9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≥  2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times</w:t>
            </w:r>
          </w:p>
        </w:tc>
      </w:tr>
      <w:tr w:rsidR="00510ED5" w14:paraId="5D535510" w14:textId="77777777">
        <w:trPr>
          <w:trHeight w:val="300"/>
        </w:trPr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104327" w14:textId="77777777" w:rsidR="00510ED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</w:rPr>
              <w:t>Tota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ED1F57" w14:textId="77777777" w:rsidR="00510ED5" w:rsidRDefault="00510ED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D7FCDC" w14:textId="77777777" w:rsidR="00510ED5" w:rsidRDefault="00510ED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0C5CDE" w14:textId="77777777" w:rsidR="00510ED5" w:rsidRDefault="00510ED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60F32B4A" w14:textId="77777777" w:rsidR="00510ED5" w:rsidRDefault="00510ED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sectPr w:rsidR="00510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WM1MzhmNjY3NzA5YWY3ZTUzNGM3ZmE1OTc3NjMyMWIifQ=="/>
  </w:docVars>
  <w:rsids>
    <w:rsidRoot w:val="27855C99"/>
    <w:rsid w:val="001722CD"/>
    <w:rsid w:val="00193559"/>
    <w:rsid w:val="001D35F2"/>
    <w:rsid w:val="002331BE"/>
    <w:rsid w:val="00264A36"/>
    <w:rsid w:val="002D2130"/>
    <w:rsid w:val="00301011"/>
    <w:rsid w:val="0039278D"/>
    <w:rsid w:val="003E3DF1"/>
    <w:rsid w:val="00424B6D"/>
    <w:rsid w:val="00510ED5"/>
    <w:rsid w:val="00654091"/>
    <w:rsid w:val="0073790C"/>
    <w:rsid w:val="00740200"/>
    <w:rsid w:val="007A71A1"/>
    <w:rsid w:val="00887637"/>
    <w:rsid w:val="009B7A9B"/>
    <w:rsid w:val="00A13B93"/>
    <w:rsid w:val="00A21785"/>
    <w:rsid w:val="00A25269"/>
    <w:rsid w:val="00A65D09"/>
    <w:rsid w:val="00A72365"/>
    <w:rsid w:val="00B5209F"/>
    <w:rsid w:val="00B54E84"/>
    <w:rsid w:val="00BA0D0B"/>
    <w:rsid w:val="00BE2546"/>
    <w:rsid w:val="00C21516"/>
    <w:rsid w:val="00C901C5"/>
    <w:rsid w:val="00D42C8A"/>
    <w:rsid w:val="00D750C7"/>
    <w:rsid w:val="00DE3ED7"/>
    <w:rsid w:val="00E03808"/>
    <w:rsid w:val="00FB7168"/>
    <w:rsid w:val="00FC0761"/>
    <w:rsid w:val="01CF0FF3"/>
    <w:rsid w:val="026278F3"/>
    <w:rsid w:val="027619AC"/>
    <w:rsid w:val="039842CF"/>
    <w:rsid w:val="04AB1DE0"/>
    <w:rsid w:val="04DE4B8D"/>
    <w:rsid w:val="05453FE3"/>
    <w:rsid w:val="0659225F"/>
    <w:rsid w:val="07CB5FF3"/>
    <w:rsid w:val="0CC4146D"/>
    <w:rsid w:val="0F0C791F"/>
    <w:rsid w:val="11345108"/>
    <w:rsid w:val="195E5F27"/>
    <w:rsid w:val="1AF40F7F"/>
    <w:rsid w:val="1F46301F"/>
    <w:rsid w:val="26E119EC"/>
    <w:rsid w:val="27855C99"/>
    <w:rsid w:val="27A961FC"/>
    <w:rsid w:val="27FC06F2"/>
    <w:rsid w:val="28064EF1"/>
    <w:rsid w:val="2CE81A18"/>
    <w:rsid w:val="2D864630"/>
    <w:rsid w:val="2DC165C5"/>
    <w:rsid w:val="2DC80B30"/>
    <w:rsid w:val="2E9279E9"/>
    <w:rsid w:val="30586A11"/>
    <w:rsid w:val="31C57CF8"/>
    <w:rsid w:val="36D24776"/>
    <w:rsid w:val="37011E6B"/>
    <w:rsid w:val="3E1F37E7"/>
    <w:rsid w:val="3E2D5039"/>
    <w:rsid w:val="446C2633"/>
    <w:rsid w:val="480B3B1A"/>
    <w:rsid w:val="48AA0C6E"/>
    <w:rsid w:val="4AF313B8"/>
    <w:rsid w:val="4E485577"/>
    <w:rsid w:val="4FAE3B00"/>
    <w:rsid w:val="50FE1C37"/>
    <w:rsid w:val="51F112F5"/>
    <w:rsid w:val="537206DA"/>
    <w:rsid w:val="56F52014"/>
    <w:rsid w:val="57CB0358"/>
    <w:rsid w:val="589A34D1"/>
    <w:rsid w:val="5B547D56"/>
    <w:rsid w:val="60082DB8"/>
    <w:rsid w:val="63164F1A"/>
    <w:rsid w:val="688558EE"/>
    <w:rsid w:val="6A004737"/>
    <w:rsid w:val="6DBB3B60"/>
    <w:rsid w:val="6EB365E5"/>
    <w:rsid w:val="6EE9169D"/>
    <w:rsid w:val="72273572"/>
    <w:rsid w:val="74475266"/>
    <w:rsid w:val="753D4E5A"/>
    <w:rsid w:val="76B255A9"/>
    <w:rsid w:val="77DD53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7C3778"/>
  <w15:docId w15:val="{675EE9B5-68C0-4607-8FDD-3EF157757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FF0000"/>
      <w:sz w:val="22"/>
      <w:szCs w:val="22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6</Words>
  <Characters>836</Characters>
  <Application>Microsoft Office Word</Application>
  <DocSecurity>0</DocSecurity>
  <Lines>6</Lines>
  <Paragraphs>1</Paragraphs>
  <ScaleCrop>false</ScaleCrop>
  <Company>Microsoft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豆浆油条</dc:creator>
  <cp:lastModifiedBy>Elsa Carron</cp:lastModifiedBy>
  <cp:revision>32</cp:revision>
  <dcterms:created xsi:type="dcterms:W3CDTF">2021-11-27T11:45:00Z</dcterms:created>
  <dcterms:modified xsi:type="dcterms:W3CDTF">2023-06-2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20</vt:lpwstr>
  </property>
  <property fmtid="{D5CDD505-2E9C-101B-9397-08002B2CF9AE}" pid="3" name="ICV">
    <vt:lpwstr>6AB98199A03B477A99F105BB12C155AA</vt:lpwstr>
  </property>
</Properties>
</file>